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2F8AD" w14:textId="306949BF" w:rsidR="00121A49" w:rsidRPr="00EB13D3" w:rsidRDefault="00121A49" w:rsidP="00121A49">
      <w:pPr>
        <w:rPr>
          <w:rFonts w:asciiTheme="majorBidi" w:hAnsiTheme="majorBidi" w:cstheme="majorBidi"/>
          <w:lang w:val="en-US"/>
        </w:rPr>
      </w:pPr>
      <w:r w:rsidRPr="00EB13D3">
        <w:rPr>
          <w:rFonts w:asciiTheme="majorBidi" w:hAnsiTheme="majorBidi" w:cstheme="majorBidi"/>
          <w:lang w:val="en-US"/>
        </w:rPr>
        <w:t xml:space="preserve">Appendix </w:t>
      </w:r>
      <w:r w:rsidR="00121CEE">
        <w:rPr>
          <w:rFonts w:asciiTheme="majorBidi" w:hAnsiTheme="majorBidi" w:cstheme="majorBidi"/>
          <w:lang w:val="en-US"/>
        </w:rPr>
        <w:t>2</w:t>
      </w:r>
      <w:r w:rsidRPr="00EB13D3">
        <w:rPr>
          <w:rFonts w:asciiTheme="majorBidi" w:hAnsiTheme="majorBidi" w:cstheme="majorBidi"/>
          <w:lang w:val="en-US"/>
        </w:rPr>
        <w:t>: Multicollinearity 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1650"/>
      </w:tblGrid>
      <w:tr w:rsidR="00121A49" w:rsidRPr="00EB13D3" w14:paraId="2CB2F8B2" w14:textId="77777777" w:rsidTr="009E355B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F8AE" w14:textId="77777777" w:rsidR="00121A49" w:rsidRPr="00EB13D3" w:rsidRDefault="00121A49" w:rsidP="009E355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B13D3">
              <w:rPr>
                <w:rFonts w:asciiTheme="majorBidi" w:hAnsiTheme="majorBidi" w:cstheme="majorBidi"/>
                <w:b/>
                <w:bCs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F8AF" w14:textId="77777777" w:rsidR="00121A49" w:rsidRPr="00EB13D3" w:rsidRDefault="00121A49" w:rsidP="009E355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B13D3">
              <w:rPr>
                <w:rFonts w:asciiTheme="majorBidi" w:hAnsiTheme="majorBidi" w:cstheme="majorBidi"/>
                <w:b/>
                <w:bCs/>
                <w:lang w:val="en-US"/>
              </w:rPr>
              <w:t>VI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F8B0" w14:textId="77777777" w:rsidR="00121A49" w:rsidRPr="00EB13D3" w:rsidRDefault="00121A49" w:rsidP="009E355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B13D3">
              <w:rPr>
                <w:rFonts w:asciiTheme="majorBidi" w:hAnsiTheme="majorBidi" w:cstheme="majorBidi"/>
                <w:b/>
                <w:bCs/>
                <w:lang w:val="en-US"/>
              </w:rPr>
              <w:t>Toleranc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F8B1" w14:textId="77777777" w:rsidR="00121A49" w:rsidRPr="00EB13D3" w:rsidRDefault="00121A49" w:rsidP="009E355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B13D3">
              <w:rPr>
                <w:rFonts w:asciiTheme="majorBidi" w:hAnsiTheme="majorBidi" w:cstheme="majorBidi"/>
                <w:b/>
                <w:bCs/>
                <w:lang w:val="en-US"/>
              </w:rPr>
              <w:t>R-Squared</w:t>
            </w:r>
          </w:p>
        </w:tc>
      </w:tr>
      <w:tr w:rsidR="00121A49" w:rsidRPr="00EB13D3" w14:paraId="2CB2F8B7" w14:textId="77777777" w:rsidTr="009E355B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2F8B3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Educational leve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2F8B4" w14:textId="7E46CD22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2</w:t>
            </w:r>
            <w:r w:rsidR="00D63074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2F8B5" w14:textId="7E58E56C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</w:t>
            </w:r>
            <w:r w:rsidR="00D752BE">
              <w:rPr>
                <w:rFonts w:asciiTheme="majorBidi" w:hAnsiTheme="majorBidi" w:cstheme="majorBidi"/>
                <w:lang w:val="en-US"/>
              </w:rPr>
              <w:t>7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2F8B6" w14:textId="75B3E83E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</w:t>
            </w:r>
            <w:r w:rsidR="00E10E3B">
              <w:rPr>
                <w:rFonts w:asciiTheme="majorBidi" w:hAnsiTheme="majorBidi" w:cstheme="majorBidi"/>
                <w:lang w:val="en-US"/>
              </w:rPr>
              <w:t>25</w:t>
            </w:r>
          </w:p>
        </w:tc>
      </w:tr>
      <w:tr w:rsidR="00121A49" w:rsidRPr="00EB13D3" w14:paraId="2CB2F8C1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BD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arit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BE" w14:textId="52DA5AC3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1</w:t>
            </w:r>
            <w:r w:rsidR="00263DEE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BF" w14:textId="555E7B5C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4C22C4">
              <w:rPr>
                <w:rFonts w:asciiTheme="majorBidi" w:hAnsiTheme="majorBidi" w:cstheme="majorBidi"/>
                <w:lang w:val="en-US"/>
              </w:rPr>
              <w:t>9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C0" w14:textId="1DC72BBF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E4305">
              <w:rPr>
                <w:rFonts w:asciiTheme="majorBidi" w:hAnsiTheme="majorBidi" w:cstheme="majorBidi"/>
                <w:lang w:val="en-US"/>
              </w:rPr>
              <w:t>091</w:t>
            </w:r>
          </w:p>
        </w:tc>
      </w:tr>
      <w:tr w:rsidR="00121A49" w:rsidRPr="00EB13D3" w14:paraId="2CB2F8CB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C7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isability friend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C8" w14:textId="1F20C2D8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3</w:t>
            </w:r>
            <w:r w:rsidR="00263DEE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C9" w14:textId="4C720F5F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260AC8">
              <w:rPr>
                <w:rFonts w:asciiTheme="majorBidi" w:hAnsiTheme="majorBidi" w:cstheme="majorBidi"/>
                <w:lang w:val="en-US"/>
              </w:rPr>
              <w:t>7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CA" w14:textId="35CFD323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E4305">
              <w:rPr>
                <w:rFonts w:asciiTheme="majorBidi" w:hAnsiTheme="majorBidi" w:cstheme="majorBidi"/>
                <w:lang w:val="en-US"/>
              </w:rPr>
              <w:t>237</w:t>
            </w:r>
          </w:p>
        </w:tc>
      </w:tr>
      <w:tr w:rsidR="00121A49" w:rsidRPr="00EB13D3" w14:paraId="2CB2F8D5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D1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OPD venti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D2" w14:textId="0A86E364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2</w:t>
            </w:r>
            <w:r w:rsidR="00263DEE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D3" w14:textId="747E20AF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260AC8">
              <w:rPr>
                <w:rFonts w:asciiTheme="majorBidi" w:hAnsiTheme="majorBidi" w:cstheme="majorBidi"/>
                <w:lang w:val="en-US"/>
              </w:rPr>
              <w:t>7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D4" w14:textId="5BA84F14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E4305">
              <w:rPr>
                <w:rFonts w:asciiTheme="majorBidi" w:hAnsiTheme="majorBidi" w:cstheme="majorBidi"/>
                <w:lang w:val="en-US"/>
              </w:rPr>
              <w:t>219</w:t>
            </w:r>
          </w:p>
        </w:tc>
      </w:tr>
      <w:tr w:rsidR="00121A49" w:rsidRPr="00EB13D3" w14:paraId="2CB2F8DA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D6" w14:textId="77777777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 w:rsidRPr="009130B4">
              <w:rPr>
                <w:rFonts w:asciiTheme="majorBidi" w:hAnsiTheme="majorBidi" w:cstheme="majorBidi"/>
                <w:lang w:val="en-US"/>
              </w:rPr>
              <w:t>D</w:t>
            </w:r>
            <w:r>
              <w:rPr>
                <w:rFonts w:asciiTheme="majorBidi" w:hAnsiTheme="majorBidi" w:cstheme="majorBidi"/>
                <w:lang w:val="en-US"/>
              </w:rPr>
              <w:t>irectional signs for navig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D7" w14:textId="52B5DE78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</w:t>
            </w:r>
            <w:r w:rsidR="00263DEE">
              <w:rPr>
                <w:rFonts w:asciiTheme="majorBidi" w:hAnsiTheme="majorBidi" w:cstheme="majorBidi"/>
                <w:lang w:val="en-US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D8" w14:textId="5413F47A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600E7">
              <w:rPr>
                <w:rFonts w:asciiTheme="majorBidi" w:hAnsiTheme="majorBidi" w:cstheme="majorBidi"/>
                <w:lang w:val="en-US"/>
              </w:rPr>
              <w:t>7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D9" w14:textId="4CB3A105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2950C6">
              <w:rPr>
                <w:rFonts w:asciiTheme="majorBidi" w:hAnsiTheme="majorBidi" w:cstheme="majorBidi"/>
                <w:lang w:val="en-US"/>
              </w:rPr>
              <w:t>296</w:t>
            </w:r>
          </w:p>
        </w:tc>
      </w:tr>
      <w:tr w:rsidR="00121A49" w:rsidRPr="00EB13D3" w14:paraId="2CB2F8DF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DB" w14:textId="77777777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aff adequa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DC" w14:textId="48DAD7FA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</w:t>
            </w:r>
            <w:r w:rsidR="00263DEE">
              <w:rPr>
                <w:rFonts w:asciiTheme="majorBidi" w:hAnsiTheme="majorBidi" w:cstheme="majorBidi"/>
                <w:lang w:val="en-US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DD" w14:textId="6683737B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600E7">
              <w:rPr>
                <w:rFonts w:asciiTheme="majorBidi" w:hAnsiTheme="majorBidi" w:cstheme="majorBidi"/>
                <w:lang w:val="en-US"/>
              </w:rPr>
              <w:t>9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DE" w14:textId="47E9B7F6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2950C6">
              <w:rPr>
                <w:rFonts w:asciiTheme="majorBidi" w:hAnsiTheme="majorBidi" w:cstheme="majorBidi"/>
                <w:lang w:val="en-US"/>
              </w:rPr>
              <w:t>099</w:t>
            </w:r>
          </w:p>
        </w:tc>
      </w:tr>
      <w:tr w:rsidR="00121A49" w:rsidRPr="00EB13D3" w14:paraId="2CB2F8E4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E0" w14:textId="77777777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Waiting area comfortable/attrac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E1" w14:textId="218D270E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</w:t>
            </w:r>
            <w:r w:rsidR="00B87EFF">
              <w:rPr>
                <w:rFonts w:asciiTheme="majorBidi" w:hAnsiTheme="majorBidi" w:cstheme="majorBidi"/>
                <w:lang w:val="en-US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E2" w14:textId="6CC414B3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D442B">
              <w:rPr>
                <w:rFonts w:asciiTheme="majorBidi" w:hAnsiTheme="majorBidi" w:cstheme="majorBidi"/>
                <w:lang w:val="en-US"/>
              </w:rPr>
              <w:t>6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E3" w14:textId="35382F79" w:rsidR="00121A49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2950C6">
              <w:rPr>
                <w:rFonts w:asciiTheme="majorBidi" w:hAnsiTheme="majorBidi" w:cstheme="majorBidi"/>
                <w:lang w:val="en-US"/>
              </w:rPr>
              <w:t>379</w:t>
            </w:r>
          </w:p>
        </w:tc>
      </w:tr>
      <w:tr w:rsidR="00121A49" w:rsidRPr="00EB13D3" w14:paraId="2CB2F8E9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E5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escription of environ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E6" w14:textId="3DF6D39B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</w:t>
            </w:r>
            <w:r w:rsidR="00B87EFF">
              <w:rPr>
                <w:rFonts w:asciiTheme="majorBidi" w:hAnsiTheme="majorBidi" w:cstheme="majorBidi"/>
                <w:lang w:val="en-US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E7" w14:textId="3EADF3D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1D442B">
              <w:rPr>
                <w:rFonts w:asciiTheme="majorBidi" w:hAnsiTheme="majorBidi" w:cstheme="majorBidi"/>
                <w:lang w:val="en-US"/>
              </w:rPr>
              <w:t>8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E8" w14:textId="2B67E8FE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3601CE">
              <w:rPr>
                <w:rFonts w:asciiTheme="majorBidi" w:hAnsiTheme="majorBidi" w:cstheme="majorBidi"/>
                <w:lang w:val="en-US"/>
              </w:rPr>
              <w:t>145</w:t>
            </w:r>
          </w:p>
        </w:tc>
      </w:tr>
      <w:tr w:rsidR="00121A49" w:rsidRPr="00EB13D3" w14:paraId="2CB2F8EE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EA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ime spent at fac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EB" w14:textId="46282DB1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</w:t>
            </w:r>
            <w:r w:rsidR="00B87EFF">
              <w:rPr>
                <w:rFonts w:asciiTheme="majorBidi" w:hAnsiTheme="majorBidi" w:cstheme="majorBidi"/>
                <w:lang w:val="en-US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EC" w14:textId="5DF16F86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3875E0">
              <w:rPr>
                <w:rFonts w:asciiTheme="majorBidi" w:hAnsiTheme="majorBidi" w:cstheme="majorBidi"/>
                <w:lang w:val="en-US"/>
              </w:rPr>
              <w:t>8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ED" w14:textId="4F001463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3601CE">
              <w:rPr>
                <w:rFonts w:asciiTheme="majorBidi" w:hAnsiTheme="majorBidi" w:cstheme="majorBidi"/>
                <w:lang w:val="en-US"/>
              </w:rPr>
              <w:t>174</w:t>
            </w:r>
          </w:p>
        </w:tc>
      </w:tr>
      <w:tr w:rsidR="00121A49" w:rsidRPr="00EB13D3" w14:paraId="2CB2F8F3" w14:textId="77777777" w:rsidTr="009E355B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B2F8EF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aff attitu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2F8F0" w14:textId="2424D794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1</w:t>
            </w:r>
            <w:r w:rsidR="00B87EFF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B2F8F1" w14:textId="13BFF6AA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3875E0">
              <w:rPr>
                <w:rFonts w:asciiTheme="majorBidi" w:hAnsiTheme="majorBidi" w:cstheme="majorBidi"/>
                <w:lang w:val="en-US"/>
              </w:rPr>
              <w:t>8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B2F8F2" w14:textId="31DA2F3A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</w:t>
            </w:r>
            <w:r w:rsidR="003601CE">
              <w:rPr>
                <w:rFonts w:asciiTheme="majorBidi" w:hAnsiTheme="majorBidi" w:cstheme="majorBidi"/>
                <w:lang w:val="en-US"/>
              </w:rPr>
              <w:t>130</w:t>
            </w:r>
          </w:p>
        </w:tc>
      </w:tr>
      <w:tr w:rsidR="00121A49" w:rsidRPr="00EB13D3" w14:paraId="2CB2F8FC" w14:textId="77777777" w:rsidTr="009E355B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F8F9" w14:textId="77777777" w:rsidR="00121A49" w:rsidRPr="00EB13D3" w:rsidRDefault="00121A49" w:rsidP="009E355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Mean VIF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F8FA" w14:textId="118D3632" w:rsidR="00121A49" w:rsidRPr="00EB13D3" w:rsidRDefault="00121A49" w:rsidP="009E355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1.2</w:t>
            </w:r>
            <w:r w:rsidR="004635A6">
              <w:rPr>
                <w:rFonts w:asciiTheme="majorBidi" w:hAnsiTheme="majorBidi" w:cstheme="majorBidi"/>
                <w:b/>
                <w:bCs/>
                <w:lang w:val="en-US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F8FB" w14:textId="77777777" w:rsidR="00121A49" w:rsidRPr="00EB13D3" w:rsidRDefault="00121A49" w:rsidP="009E355B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CB2F8FD" w14:textId="77777777" w:rsidR="00121A49" w:rsidRPr="009E6C42" w:rsidRDefault="00121A49" w:rsidP="00121A49">
      <w:pPr>
        <w:tabs>
          <w:tab w:val="left" w:pos="1155"/>
        </w:tabs>
        <w:rPr>
          <w:rFonts w:asciiTheme="majorBidi" w:hAnsiTheme="majorBidi" w:cstheme="majorBidi"/>
          <w:b/>
          <w:bCs/>
          <w:sz w:val="20"/>
          <w:lang w:val="en-US"/>
        </w:rPr>
      </w:pPr>
    </w:p>
    <w:p w14:paraId="2CB2F8FE" w14:textId="77777777" w:rsidR="003F588B" w:rsidRDefault="003F588B"/>
    <w:sectPr w:rsidR="003F588B" w:rsidSect="00EE0EEB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2F905" w14:textId="77777777" w:rsidR="00121CEE" w:rsidRDefault="00121CEE">
      <w:pPr>
        <w:spacing w:line="240" w:lineRule="auto"/>
      </w:pPr>
      <w:r>
        <w:separator/>
      </w:r>
    </w:p>
  </w:endnote>
  <w:endnote w:type="continuationSeparator" w:id="0">
    <w:p w14:paraId="2CB2F907" w14:textId="77777777" w:rsidR="00121CEE" w:rsidRDefault="00121C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269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2F8FF" w14:textId="77777777" w:rsidR="00A05B5C" w:rsidRDefault="00121CEE">
        <w:pPr>
          <w:pStyle w:val="Footer"/>
          <w:jc w:val="center"/>
        </w:pPr>
        <w:r w:rsidRPr="00990655">
          <w:rPr>
            <w:rFonts w:ascii="Times New Roman" w:hAnsi="Times New Roman" w:cs="Times New Roman"/>
            <w:sz w:val="24"/>
          </w:rPr>
          <w:fldChar w:fldCharType="begin"/>
        </w:r>
        <w:r w:rsidRPr="00990655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990655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990655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CB2F900" w14:textId="77777777" w:rsidR="00A05B5C" w:rsidRDefault="00A05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2F901" w14:textId="77777777" w:rsidR="00121CEE" w:rsidRDefault="00121CEE">
      <w:pPr>
        <w:spacing w:line="240" w:lineRule="auto"/>
      </w:pPr>
      <w:r>
        <w:separator/>
      </w:r>
    </w:p>
  </w:footnote>
  <w:footnote w:type="continuationSeparator" w:id="0">
    <w:p w14:paraId="2CB2F903" w14:textId="77777777" w:rsidR="00121CEE" w:rsidRDefault="00121C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49"/>
    <w:rsid w:val="00064902"/>
    <w:rsid w:val="00121A49"/>
    <w:rsid w:val="00121CEE"/>
    <w:rsid w:val="001600E7"/>
    <w:rsid w:val="001D442B"/>
    <w:rsid w:val="001E4305"/>
    <w:rsid w:val="00260AC8"/>
    <w:rsid w:val="00263DEE"/>
    <w:rsid w:val="002950C6"/>
    <w:rsid w:val="00355C56"/>
    <w:rsid w:val="003601CE"/>
    <w:rsid w:val="003875E0"/>
    <w:rsid w:val="003F588B"/>
    <w:rsid w:val="004635A6"/>
    <w:rsid w:val="004C22C4"/>
    <w:rsid w:val="004C6B50"/>
    <w:rsid w:val="0058556E"/>
    <w:rsid w:val="005A4988"/>
    <w:rsid w:val="00A05B5C"/>
    <w:rsid w:val="00B87EFF"/>
    <w:rsid w:val="00D63074"/>
    <w:rsid w:val="00D752BE"/>
    <w:rsid w:val="00DE5C66"/>
    <w:rsid w:val="00E10E3B"/>
    <w:rsid w:val="00EE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2F8AD"/>
  <w15:chartTrackingRefBased/>
  <w15:docId w15:val="{864FDB35-3EF5-4FE6-9EC5-6A4ED536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x-non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A49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1A49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21A49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121A4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1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Boakye</dc:creator>
  <cp:keywords/>
  <dc:description/>
  <cp:lastModifiedBy>Boakye, K. (Kingsley)</cp:lastModifiedBy>
  <cp:revision>21</cp:revision>
  <dcterms:created xsi:type="dcterms:W3CDTF">2024-02-26T07:49:00Z</dcterms:created>
  <dcterms:modified xsi:type="dcterms:W3CDTF">2024-07-11T09:37:00Z</dcterms:modified>
</cp:coreProperties>
</file>